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F53" w:rsidRPr="00964D6C" w:rsidRDefault="00030F53" w:rsidP="00030F53">
      <w:pPr>
        <w:autoSpaceDE w:val="0"/>
        <w:autoSpaceDN w:val="0"/>
        <w:adjustRightInd w:val="0"/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4D6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964D6C">
        <w:rPr>
          <w:rFonts w:ascii="Times New Roman" w:hAnsi="Times New Roman" w:cs="Times New Roman"/>
          <w:b/>
          <w:sz w:val="24"/>
          <w:szCs w:val="24"/>
        </w:rPr>
        <w:t>. Spearman correlation coefficients between Influenza, meteorological factors and air pollutan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921"/>
        <w:gridCol w:w="1028"/>
        <w:gridCol w:w="1028"/>
        <w:gridCol w:w="1027"/>
        <w:gridCol w:w="1028"/>
        <w:gridCol w:w="1028"/>
        <w:gridCol w:w="1028"/>
      </w:tblGrid>
      <w:tr w:rsidR="00030F53" w:rsidRPr="000133A5" w:rsidTr="00ED6D1F">
        <w:trPr>
          <w:trHeight w:val="31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133A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mean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133A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mean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133A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hmean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</w:t>
            </w:r>
            <w:r w:rsidRPr="004F634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M</w:t>
            </w:r>
            <w:r w:rsidRPr="004F634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M</w:t>
            </w:r>
            <w:r w:rsidRPr="004F634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</w:t>
            </w:r>
            <w:r w:rsidRPr="004F634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bscript"/>
              </w:rPr>
              <w:t>2</w:t>
            </w:r>
          </w:p>
        </w:tc>
      </w:tr>
      <w:tr w:rsidR="00030F53" w:rsidRPr="000133A5" w:rsidTr="00ED6D1F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Influenz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09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07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06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</w:tr>
      <w:tr w:rsidR="00030F53" w:rsidRPr="000133A5" w:rsidTr="00ED6D1F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Tmean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89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15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39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48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49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57**</w:t>
            </w:r>
          </w:p>
        </w:tc>
      </w:tr>
      <w:tr w:rsidR="00030F53" w:rsidRPr="000133A5" w:rsidTr="00ED6D1F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Pmean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26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34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41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45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52**</w:t>
            </w:r>
          </w:p>
        </w:tc>
      </w:tr>
      <w:tr w:rsidR="00030F53" w:rsidRPr="000133A5" w:rsidTr="00ED6D1F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RHmean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36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08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18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09**</w:t>
            </w:r>
          </w:p>
        </w:tc>
      </w:tr>
      <w:tr w:rsidR="00030F53" w:rsidRPr="000133A5" w:rsidTr="00ED6D1F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4F634D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-0.25**</w:t>
            </w:r>
          </w:p>
        </w:tc>
      </w:tr>
      <w:tr w:rsidR="00030F53" w:rsidRPr="000133A5" w:rsidTr="00ED6D1F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PM</w:t>
            </w:r>
            <w:r w:rsidRPr="004F634D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96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72**</w:t>
            </w:r>
          </w:p>
        </w:tc>
      </w:tr>
      <w:tr w:rsidR="00030F53" w:rsidRPr="000133A5" w:rsidTr="00ED6D1F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PM</w:t>
            </w:r>
            <w:r w:rsidRPr="004F634D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0133A5" w:rsidRDefault="00030F53" w:rsidP="00ED6D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33A5">
              <w:rPr>
                <w:rFonts w:ascii="Times New Roman" w:eastAsia="等线" w:hAnsi="Times New Roman" w:cs="Times New Roman"/>
                <w:kern w:val="0"/>
                <w:sz w:val="22"/>
              </w:rPr>
              <w:t>0.75**</w:t>
            </w:r>
          </w:p>
        </w:tc>
      </w:tr>
      <w:tr w:rsidR="00030F53" w:rsidRPr="009726BA" w:rsidTr="00ED6D1F">
        <w:trPr>
          <w:trHeight w:val="312"/>
        </w:trPr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9726BA" w:rsidRDefault="00030F53" w:rsidP="00ED6D1F">
            <w:pPr>
              <w:widowControl/>
              <w:ind w:firstLineChars="50" w:firstLine="105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726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*: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9726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&lt; 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0F53" w:rsidRPr="009726BA" w:rsidTr="00ED6D1F">
        <w:trPr>
          <w:trHeight w:val="312"/>
        </w:trPr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726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**: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9726B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&lt; 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53" w:rsidRPr="009726BA" w:rsidRDefault="00030F53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93809" w:rsidRDefault="00593809">
      <w:bookmarkStart w:id="0" w:name="_GoBack"/>
      <w:bookmarkEnd w:id="0"/>
    </w:p>
    <w:sectPr w:rsidR="00593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F53"/>
    <w:rsid w:val="00030F53"/>
    <w:rsid w:val="0059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413D67-2529-470D-B363-F126BEB0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0F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>Microsoft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1-01-10T11:53:00Z</dcterms:created>
  <dcterms:modified xsi:type="dcterms:W3CDTF">2021-01-10T11:53:00Z</dcterms:modified>
</cp:coreProperties>
</file>